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4FF" w:rsidRDefault="00CC64FF"/>
    <w:p w:rsidR="00CC64FF" w:rsidRDefault="00967FB5" w:rsidP="00A627EA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r>
        <w:rPr>
          <w:rFonts w:ascii="Times New Roman" w:hAnsi="Times New Roman" w:cs="Times New Roman"/>
          <w:b/>
          <w:bCs/>
          <w:sz w:val="18"/>
          <w:szCs w:val="18"/>
        </w:rPr>
        <w:t>Additional file</w:t>
      </w:r>
      <w:r w:rsidR="00E34FC7">
        <w:rPr>
          <w:rFonts w:ascii="Times New Roman" w:hAnsi="Times New Roman" w:cs="Times New Roman"/>
          <w:b/>
          <w:bCs/>
          <w:sz w:val="18"/>
          <w:szCs w:val="18"/>
        </w:rPr>
        <w:t xml:space="preserve"> 1: </w:t>
      </w:r>
      <w:r w:rsidR="00A627EA" w:rsidRPr="00CC64FF">
        <w:rPr>
          <w:rFonts w:ascii="Times New Roman" w:hAnsi="Times New Roman" w:cs="Times New Roman"/>
          <w:b/>
          <w:bCs/>
          <w:sz w:val="18"/>
          <w:szCs w:val="18"/>
        </w:rPr>
        <w:t>ENTREQ</w:t>
      </w:r>
      <w:r w:rsidR="00A627EA">
        <w:rPr>
          <w:rFonts w:ascii="Times New Roman" w:hAnsi="Times New Roman" w:cs="Times New Roman"/>
          <w:b/>
          <w:bCs/>
          <w:sz w:val="18"/>
          <w:szCs w:val="18"/>
        </w:rPr>
        <w:t xml:space="preserve"> checklist:</w:t>
      </w:r>
      <w:r w:rsidR="00A627EA" w:rsidRPr="00CC64F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CC64FF" w:rsidRPr="00CC64FF">
        <w:rPr>
          <w:rFonts w:ascii="Times New Roman" w:hAnsi="Times New Roman" w:cs="Times New Roman"/>
          <w:b/>
          <w:bCs/>
          <w:sz w:val="18"/>
          <w:szCs w:val="18"/>
        </w:rPr>
        <w:t>Enhancing transparency in reporting the synthesis of qualitative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1170"/>
        <w:gridCol w:w="6840"/>
        <w:gridCol w:w="1007"/>
      </w:tblGrid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bookmarkEnd w:id="0"/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tem 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uide and description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orted on section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Aim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tate the research question the synthesis addresses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oduction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ynthe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methodology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Identify the synthesis methodology or theoretical framework which underpins the synthesis, and describe the rationale for choice of methodology 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Approach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earching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Indicate whether the search was pre-planned (comprehensive search strategies to seek all available studies) or iterative (to seek all available concepts until they theoretical saturation is achieved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, Table 1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Inclusion criteria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pecify the inclusion/exclusion criteria (e.g. in terms of population, language, year limits, type of publication, study type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hod 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Data sources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 xml:space="preserve">Describe the information sources used (e.g. electronic databases (MEDLINE, EMBASE, CINAHL, </w:t>
            </w:r>
            <w:proofErr w:type="spellStart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psycINFO</w:t>
            </w:r>
            <w:proofErr w:type="spellEnd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Econlit</w:t>
            </w:r>
            <w:proofErr w:type="spellEnd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 xml:space="preserve">), grey literature databases (digital thesis, policy reports), relevant </w:t>
            </w:r>
            <w:proofErr w:type="spellStart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organisational</w:t>
            </w:r>
            <w:proofErr w:type="spellEnd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 xml:space="preserve"> websites, experts, information specialists, generic web searches (Google Scholar) hand searching, reference lists) and when the searches conducted; provide the rationale for using</w:t>
            </w:r>
          </w:p>
          <w:p w:rsidR="00CC64FF" w:rsidRPr="00934AB5" w:rsidRDefault="00CC64FF" w:rsidP="00DA688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the data sources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hod 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Default="00CC64FF" w:rsidP="00DD49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Electronic Search</w:t>
            </w:r>
          </w:p>
          <w:p w:rsidR="00CC64FF" w:rsidRPr="00934AB5" w:rsidRDefault="00CC64FF" w:rsidP="00DD49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trategy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Describe the literature search (e.g. provide electronic search strategies with population terms, clinical or health topic terms, experiential or social phenomena related terms, filters for qualitative research, and search limits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tudy scree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Describe the process of study screening and sifting (e.g. title, abstract and full text review, number of independent reviewers who screened studies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tudy characteristics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Present the characteristics of the included studies (e.g. year of publication, country, population, number of participants, data collection, methodology, analysis, research questions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, Table 2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tudy selection</w:t>
            </w:r>
          </w:p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Identify the number of studies screened and provide reasons for study exclusion (</w:t>
            </w:r>
            <w:proofErr w:type="spellStart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e,g</w:t>
            </w:r>
            <w:proofErr w:type="spellEnd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spellEnd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 xml:space="preserve"> the research question and/or contribution to theory development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, Figure 1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Rationale for</w:t>
            </w:r>
          </w:p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appraisal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Describe the rationale and approach used to appraise the included studies or selected findings (e.g. assessment of conduct</w:t>
            </w:r>
          </w:p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(validity and robustness), assessment of reporting (transparency), assessment of content and utility of the findings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, results and Figure 2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Appraisal items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tate the tools, frameworks and criteria used to appraise the studies or selected findings (e.g. Existing tools: CASP,</w:t>
            </w:r>
            <w:r w:rsidR="00DD49CB">
              <w:rPr>
                <w:rFonts w:ascii="Times New Roman" w:hAnsi="Times New Roman" w:cs="Times New Roman"/>
                <w:sz w:val="16"/>
                <w:szCs w:val="16"/>
              </w:rPr>
              <w:t xml:space="preserve"> QARI, COREQ, Mays and Pope</w:t>
            </w: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, results and Figure 2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Appraisal process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Indicate whether the appraisal was conducted independently by more than one reviewer and if consensus was required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hod 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Appraisal results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sult 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Data extraction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 xml:space="preserve">Indicate which sections of the primary studies were </w:t>
            </w:r>
            <w:proofErr w:type="spellStart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analysed</w:t>
            </w:r>
            <w:proofErr w:type="spellEnd"/>
            <w:r w:rsidRPr="00934AB5">
              <w:rPr>
                <w:rFonts w:ascii="Times New Roman" w:hAnsi="Times New Roman" w:cs="Times New Roman"/>
                <w:sz w:val="16"/>
                <w:szCs w:val="16"/>
              </w:rPr>
              <w:t xml:space="preserve"> and how were the data extracted from the primary studies? (e.g. all text under the headings “results /conclusions” were extracted electronically and entered into a computer software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hod 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oftware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tate the computer software used, if any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hod 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Number of</w:t>
            </w:r>
          </w:p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reviewers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Identify who was involved in coding and analysis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hod 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Describe the process for coding of data (e.g. line by line coding to search for concepts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nding 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tudy comparison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Describe how were comparisons made within and across studies (e.g. subsequent studies were coded into pre-existing concepts, and new concepts were created when deemed necessary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nding 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Derivation of</w:t>
            </w:r>
          </w:p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themes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Explain whether the process of deriving the themes or constructs was inductive or deductive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nding 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Quotations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ding and Table 3</w:t>
            </w:r>
          </w:p>
        </w:tc>
      </w:tr>
      <w:tr w:rsidR="00CC64FF" w:rsidRPr="00934AB5" w:rsidTr="00DA6887">
        <w:tc>
          <w:tcPr>
            <w:tcW w:w="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814454" w:rsidRDefault="00CC64FF" w:rsidP="00DA68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D4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Synthesis output</w:t>
            </w:r>
          </w:p>
        </w:tc>
        <w:tc>
          <w:tcPr>
            <w:tcW w:w="6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CC64FF" w:rsidP="00DA688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4AB5">
              <w:rPr>
                <w:rFonts w:ascii="Times New Roman" w:hAnsi="Times New Roman" w:cs="Times New Roman"/>
                <w:sz w:val="16"/>
                <w:szCs w:val="16"/>
              </w:rPr>
              <w:t>Present rich, compelling and useful results that go beyond a summary of the primary studies (e.g. new interpretation, models of evidence, conceptual models, analytical framework, development of a new theory or construct).</w:t>
            </w:r>
          </w:p>
        </w:tc>
        <w:tc>
          <w:tcPr>
            <w:tcW w:w="8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C64FF" w:rsidRPr="00934AB5" w:rsidRDefault="00F7118C" w:rsidP="00F71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scussion </w:t>
            </w:r>
          </w:p>
        </w:tc>
      </w:tr>
    </w:tbl>
    <w:p w:rsidR="00CC64FF" w:rsidRPr="00CC64FF" w:rsidRDefault="00CC64FF" w:rsidP="00CC64FF">
      <w:pPr>
        <w:rPr>
          <w:rFonts w:ascii="Times New Roman" w:hAnsi="Times New Roman" w:cs="Times New Roman"/>
          <w:b/>
          <w:bCs/>
        </w:rPr>
      </w:pPr>
    </w:p>
    <w:p w:rsidR="00CC64FF" w:rsidRDefault="00A627E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A627EA">
        <w:rPr>
          <w:rFonts w:ascii="Times New Roman" w:hAnsi="Times New Roman" w:cs="Times New Roman"/>
          <w:b/>
          <w:bCs/>
          <w:sz w:val="18"/>
          <w:szCs w:val="18"/>
        </w:rPr>
        <w:t>Reference:</w:t>
      </w:r>
    </w:p>
    <w:p w:rsidR="00A627EA" w:rsidRPr="00F7118C" w:rsidRDefault="00A627EA" w:rsidP="00A62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7118C">
        <w:rPr>
          <w:rFonts w:ascii="Times New Roman" w:hAnsi="Times New Roman" w:cs="Times New Roman"/>
          <w:sz w:val="16"/>
          <w:szCs w:val="16"/>
        </w:rPr>
        <w:t xml:space="preserve">Tong A, </w:t>
      </w:r>
      <w:proofErr w:type="spellStart"/>
      <w:r w:rsidRPr="00F7118C">
        <w:rPr>
          <w:rFonts w:ascii="Times New Roman" w:hAnsi="Times New Roman" w:cs="Times New Roman"/>
          <w:sz w:val="16"/>
          <w:szCs w:val="16"/>
        </w:rPr>
        <w:t>Flemming</w:t>
      </w:r>
      <w:proofErr w:type="spellEnd"/>
      <w:r w:rsidRPr="00F7118C">
        <w:rPr>
          <w:rFonts w:ascii="Times New Roman" w:hAnsi="Times New Roman" w:cs="Times New Roman"/>
          <w:sz w:val="16"/>
          <w:szCs w:val="16"/>
        </w:rPr>
        <w:t xml:space="preserve"> K, </w:t>
      </w:r>
      <w:proofErr w:type="spellStart"/>
      <w:r w:rsidRPr="00F7118C">
        <w:rPr>
          <w:rFonts w:ascii="Times New Roman" w:hAnsi="Times New Roman" w:cs="Times New Roman"/>
          <w:sz w:val="16"/>
          <w:szCs w:val="16"/>
        </w:rPr>
        <w:t>McInnes</w:t>
      </w:r>
      <w:proofErr w:type="spellEnd"/>
      <w:r w:rsidRPr="00F7118C">
        <w:rPr>
          <w:rFonts w:ascii="Times New Roman" w:hAnsi="Times New Roman" w:cs="Times New Roman"/>
          <w:sz w:val="16"/>
          <w:szCs w:val="16"/>
        </w:rPr>
        <w:t xml:space="preserve"> E, Oliver S, Craig J. Enhancing transparency in reporting the synthesis of qualitative research: ENTREQ. BMC Med Res </w:t>
      </w:r>
      <w:proofErr w:type="spellStart"/>
      <w:r w:rsidRPr="00F7118C">
        <w:rPr>
          <w:rFonts w:ascii="Times New Roman" w:hAnsi="Times New Roman" w:cs="Times New Roman"/>
          <w:sz w:val="16"/>
          <w:szCs w:val="16"/>
        </w:rPr>
        <w:t>Methodol</w:t>
      </w:r>
      <w:proofErr w:type="spellEnd"/>
      <w:r w:rsidRPr="00F7118C">
        <w:rPr>
          <w:rFonts w:ascii="Times New Roman" w:hAnsi="Times New Roman" w:cs="Times New Roman"/>
          <w:sz w:val="16"/>
          <w:szCs w:val="16"/>
        </w:rPr>
        <w:t>. 2012;12:181.</w:t>
      </w:r>
    </w:p>
    <w:p w:rsidR="00A627EA" w:rsidRPr="00A627EA" w:rsidRDefault="00A627EA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A627EA" w:rsidRPr="00A627EA" w:rsidSect="00CC64FF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"/>
  </w:docVars>
  <w:rsids>
    <w:rsidRoot w:val="00691861"/>
    <w:rsid w:val="00416D4E"/>
    <w:rsid w:val="00691861"/>
    <w:rsid w:val="00695C9A"/>
    <w:rsid w:val="00814454"/>
    <w:rsid w:val="00934AB5"/>
    <w:rsid w:val="00967FB5"/>
    <w:rsid w:val="00A627EA"/>
    <w:rsid w:val="00CC64FF"/>
    <w:rsid w:val="00CF325B"/>
    <w:rsid w:val="00DD49CB"/>
    <w:rsid w:val="00E34FC7"/>
    <w:rsid w:val="00F7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9CB"/>
  </w:style>
  <w:style w:type="paragraph" w:styleId="Heading1">
    <w:name w:val="heading 1"/>
    <w:basedOn w:val="Normal"/>
    <w:next w:val="Normal"/>
    <w:link w:val="Heading1Char"/>
    <w:uiPriority w:val="9"/>
    <w:qFormat/>
    <w:rsid w:val="00DD49CB"/>
    <w:pPr>
      <w:keepNext/>
      <w:keepLines/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9CB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9CB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9CB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9CB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9CB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9CB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9CB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9CB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D49CB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9CB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9CB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9CB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9CB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9CB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9CB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9CB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9CB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49CB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D49CB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DD49CB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9CB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D49CB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DD49CB"/>
    <w:rPr>
      <w:b/>
      <w:bCs/>
    </w:rPr>
  </w:style>
  <w:style w:type="character" w:styleId="Emphasis">
    <w:name w:val="Emphasis"/>
    <w:basedOn w:val="DefaultParagraphFont"/>
    <w:uiPriority w:val="20"/>
    <w:qFormat/>
    <w:rsid w:val="00DD49CB"/>
    <w:rPr>
      <w:i/>
      <w:iCs/>
    </w:rPr>
  </w:style>
  <w:style w:type="paragraph" w:styleId="NoSpacing">
    <w:name w:val="No Spacing"/>
    <w:uiPriority w:val="1"/>
    <w:qFormat/>
    <w:rsid w:val="00DD49C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D49CB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D49C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9CB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9C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D49C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D49C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D49CB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DD49CB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DD49C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49CB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9CB"/>
  </w:style>
  <w:style w:type="paragraph" w:styleId="Heading1">
    <w:name w:val="heading 1"/>
    <w:basedOn w:val="Normal"/>
    <w:next w:val="Normal"/>
    <w:link w:val="Heading1Char"/>
    <w:uiPriority w:val="9"/>
    <w:qFormat/>
    <w:rsid w:val="00DD49CB"/>
    <w:pPr>
      <w:keepNext/>
      <w:keepLines/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9CB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9CB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9CB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9CB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9CB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9CB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9CB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9CB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D49CB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9CB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9CB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9CB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9CB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9CB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9CB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9CB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9CB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49CB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D49CB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DD49CB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9CB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D49CB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DD49CB"/>
    <w:rPr>
      <w:b/>
      <w:bCs/>
    </w:rPr>
  </w:style>
  <w:style w:type="character" w:styleId="Emphasis">
    <w:name w:val="Emphasis"/>
    <w:basedOn w:val="DefaultParagraphFont"/>
    <w:uiPriority w:val="20"/>
    <w:qFormat/>
    <w:rsid w:val="00DD49CB"/>
    <w:rPr>
      <w:i/>
      <w:iCs/>
    </w:rPr>
  </w:style>
  <w:style w:type="paragraph" w:styleId="NoSpacing">
    <w:name w:val="No Spacing"/>
    <w:uiPriority w:val="1"/>
    <w:qFormat/>
    <w:rsid w:val="00DD49C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D49CB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D49C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9CB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9C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D49C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D49C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D49CB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DD49CB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DD49C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49C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87</Words>
  <Characters>4281</Characters>
  <Application>Microsoft Office Word</Application>
  <DocSecurity>0</DocSecurity>
  <Lines>152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Behzadifar</dc:creator>
  <cp:keywords/>
  <dc:description/>
  <cp:lastModifiedBy>TBANIGA</cp:lastModifiedBy>
  <cp:revision>10</cp:revision>
  <dcterms:created xsi:type="dcterms:W3CDTF">2018-10-11T17:05:00Z</dcterms:created>
  <dcterms:modified xsi:type="dcterms:W3CDTF">2018-12-04T08:43:00Z</dcterms:modified>
</cp:coreProperties>
</file>